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A52BE3" w:rsidP="00A52BE3">
      <w:pPr>
        <w:rPr>
          <w:rFonts w:ascii="Times New Roman" w:hAnsi="Times New Roman" w:cs="Times New Roman"/>
          <w:sz w:val="24"/>
          <w:szCs w:val="24"/>
        </w:rPr>
      </w:pPr>
      <w:r w:rsidRPr="00654932">
        <w:rPr>
          <w:rFonts w:ascii="Times New Roman" w:hAnsi="Times New Roman" w:cs="Times New Roman"/>
          <w:b/>
          <w:sz w:val="24"/>
          <w:szCs w:val="24"/>
        </w:rPr>
        <w:t>Supporting Table 1</w:t>
      </w:r>
    </w:p>
    <w:tbl>
      <w:tblPr>
        <w:tblW w:w="9162" w:type="dxa"/>
        <w:tblLayout w:type="fixed"/>
        <w:tblLook w:val="00A0" w:firstRow="1" w:lastRow="0" w:firstColumn="1" w:lastColumn="0" w:noHBand="0" w:noVBand="0"/>
      </w:tblPr>
      <w:tblGrid>
        <w:gridCol w:w="2547"/>
        <w:gridCol w:w="1134"/>
        <w:gridCol w:w="1276"/>
        <w:gridCol w:w="2544"/>
        <w:gridCol w:w="1661"/>
      </w:tblGrid>
      <w:tr w:rsidR="00A52BE3" w:rsidRPr="00654932" w:rsidTr="006E3E7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enzym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(speci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abbre-v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EC number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cDNA sourc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i/>
                <w:sz w:val="24"/>
                <w:szCs w:val="24"/>
              </w:rPr>
              <w:t>vector (resistance)</w:t>
            </w:r>
          </w:p>
        </w:tc>
      </w:tr>
      <w:tr w:rsidR="00A52BE3" w:rsidRPr="00654932" w:rsidTr="006E3E78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ptidase I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EP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.13.19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 xml:space="preserve">clone ID </w:t>
            </w:r>
            <w:r w:rsidRPr="0065493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846046 </w:t>
            </w: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RAT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acylas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CY1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.1.14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U p969D1218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2821665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OTB7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Cam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xypeptidase A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PVL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.17.1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H0417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888647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arboxypeptidase C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SCPEP1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3.4.16.5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H09105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6137668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athepsin B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3.4.22.1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H04100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0334082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BluescriptR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athepsin H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TSH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3.4.22.16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U p969H0310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349910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OTB7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Cam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athepsin 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3.4.22.27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U p969B0821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610589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OTB7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Cam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hepsin Z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SZ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.18.1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U p969C02103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5018854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OTB7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Cam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 ceramidas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SAH1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.1.23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clone ID 3923451 (IRAT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neutral ceramidas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SAH2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CM p5012H084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MAGE ID 40018929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R-BluntII-TOPO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Kan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lkaline ceramidase-1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CER1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E02129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8327590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R4-TOPO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lkaline ceramidase-2</w:t>
            </w:r>
            <w:r w:rsidRPr="0065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CER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44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C07100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0528463)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BluescriptR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lkaline ceramidase-3</w:t>
            </w:r>
            <w:r w:rsidRPr="0065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2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ACER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44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RAT p970D0895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IMAGE ID 3867010)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acylethanolamine-hydrolyzing acid amidas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s musculus)</w:t>
            </w:r>
          </w:p>
        </w:tc>
        <w:tc>
          <w:tcPr>
            <w:tcW w:w="1134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AA</w:t>
            </w:r>
          </w:p>
        </w:tc>
        <w:tc>
          <w:tcPr>
            <w:tcW w:w="1276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.1.60</w:t>
            </w:r>
          </w:p>
        </w:tc>
        <w:tc>
          <w:tcPr>
            <w:tcW w:w="2544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e ID 3586255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RAV)</w:t>
            </w:r>
          </w:p>
        </w:tc>
        <w:tc>
          <w:tcPr>
            <w:tcW w:w="1661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MV-Sport6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  <w:tr w:rsidR="00A52BE3" w:rsidRPr="00654932" w:rsidTr="006E3E78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 acid amide hydrolase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mo sapien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FAA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.1.99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ImaGenes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T p970F05127D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MAGE ID 8327409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pCR4-TOPO</w:t>
            </w:r>
          </w:p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4932">
              <w:rPr>
                <w:rFonts w:ascii="Times New Roman" w:hAnsi="Times New Roman" w:cs="Times New Roman"/>
                <w:sz w:val="24"/>
                <w:szCs w:val="24"/>
              </w:rPr>
              <w:t>(Amp)</w:t>
            </w:r>
          </w:p>
        </w:tc>
      </w:tr>
    </w:tbl>
    <w:p w:rsidR="00A52BE3" w:rsidRPr="00654932" w:rsidRDefault="00A52BE3" w:rsidP="00A52B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49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1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cDNA was not full length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549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2)</w:t>
      </w:r>
      <w:r w:rsidRPr="00654932">
        <w:rPr>
          <w:rFonts w:ascii="Times New Roman" w:hAnsi="Times New Roman" w:cs="Times New Roman"/>
          <w:sz w:val="24"/>
          <w:szCs w:val="24"/>
          <w:lang w:val="en-US"/>
        </w:rPr>
        <w:t xml:space="preserve"> cDNA was not ACER3</w:t>
      </w:r>
      <w:bookmarkStart w:id="0" w:name="_GoBack"/>
      <w:bookmarkEnd w:id="0"/>
    </w:p>
    <w:sectPr w:rsidR="00A52BE3" w:rsidRPr="00654932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0A6AA2"/>
    <w:rsid w:val="0047258E"/>
    <w:rsid w:val="006E3E78"/>
    <w:rsid w:val="00A5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3</cp:revision>
  <dcterms:created xsi:type="dcterms:W3CDTF">2021-06-29T09:47:00Z</dcterms:created>
  <dcterms:modified xsi:type="dcterms:W3CDTF">2021-06-29T09:48:00Z</dcterms:modified>
</cp:coreProperties>
</file>